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25360" w:type="dxa"/>
        <w:tblLook w:val="04A0" w:firstRow="1" w:lastRow="0" w:firstColumn="1" w:lastColumn="0" w:noHBand="0" w:noVBand="1"/>
      </w:tblPr>
      <w:tblGrid>
        <w:gridCol w:w="7779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740991" w:rsidRPr="00740991" w:rsidTr="00740991">
        <w:trPr>
          <w:trHeight w:val="300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991" w:rsidRDefault="00740991" w:rsidP="00740991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740991">
              <w:rPr>
                <w:rFonts w:ascii="Calibri" w:eastAsia="Times New Roman" w:hAnsi="Calibri" w:cs="Calibri"/>
                <w:b/>
                <w:bCs/>
                <w:color w:val="000000"/>
              </w:rPr>
              <w:t>Table S</w:t>
            </w:r>
            <w:r w:rsidR="002966A0">
              <w:rPr>
                <w:rFonts w:ascii="Calibri" w:eastAsia="Times New Roman" w:hAnsi="Calibri" w:cs="Calibri"/>
                <w:b/>
                <w:bCs/>
                <w:color w:val="000000"/>
              </w:rPr>
              <w:t>9</w:t>
            </w:r>
            <w:bookmarkStart w:id="0" w:name="_GoBack"/>
            <w:bookmarkEnd w:id="0"/>
            <w:r w:rsidRPr="00740991">
              <w:rPr>
                <w:rFonts w:ascii="Calibri" w:eastAsia="Times New Roman" w:hAnsi="Calibri" w:cs="Calibri"/>
                <w:b/>
                <w:bCs/>
                <w:color w:val="000000"/>
              </w:rPr>
              <w:t>:</w:t>
            </w:r>
            <w:r w:rsidRPr="00740991">
              <w:rPr>
                <w:rFonts w:ascii="Calibri" w:eastAsia="Times New Roman" w:hAnsi="Calibri" w:cs="Calibri"/>
                <w:bCs/>
                <w:color w:val="000000"/>
              </w:rPr>
              <w:t xml:space="preserve"> </w:t>
            </w:r>
            <w:r w:rsidR="00690586">
              <w:rPr>
                <w:rFonts w:ascii="Calibri" w:eastAsia="Times New Roman" w:hAnsi="Calibri" w:cs="Calibri"/>
                <w:bCs/>
                <w:color w:val="000000"/>
              </w:rPr>
              <w:t xml:space="preserve">The overall </w:t>
            </w:r>
            <w:proofErr w:type="spellStart"/>
            <w:r w:rsidR="00690586">
              <w:rPr>
                <w:rFonts w:ascii="Calibri" w:eastAsia="Times New Roman" w:hAnsi="Calibri" w:cs="Calibri"/>
                <w:bCs/>
                <w:color w:val="000000"/>
              </w:rPr>
              <w:t>Ewens</w:t>
            </w:r>
            <w:proofErr w:type="spellEnd"/>
            <w:r w:rsidR="00690586">
              <w:rPr>
                <w:rFonts w:ascii="Calibri" w:eastAsia="Times New Roman" w:hAnsi="Calibri" w:cs="Calibri"/>
                <w:bCs/>
                <w:color w:val="000000"/>
              </w:rPr>
              <w:t>-Watterson test for Neutrality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726"/>
              <w:gridCol w:w="551"/>
              <w:gridCol w:w="440"/>
              <w:gridCol w:w="830"/>
              <w:gridCol w:w="830"/>
              <w:gridCol w:w="830"/>
              <w:gridCol w:w="856"/>
              <w:gridCol w:w="830"/>
              <w:gridCol w:w="830"/>
              <w:gridCol w:w="830"/>
            </w:tblGrid>
            <w:tr w:rsidR="00740991" w:rsidTr="00D23CFE">
              <w:tc>
                <w:tcPr>
                  <w:tcW w:w="863" w:type="dxa"/>
                </w:tcPr>
                <w:p w:rsidR="00740991" w:rsidRPr="00740991" w:rsidRDefault="00740991" w:rsidP="00740991">
                  <w:pPr>
                    <w:rPr>
                      <w:b/>
                    </w:rPr>
                  </w:pPr>
                  <w:r w:rsidRPr="00740991">
                    <w:rPr>
                      <w:b/>
                    </w:rPr>
                    <w:t xml:space="preserve">Locus  </w:t>
                  </w:r>
                </w:p>
              </w:tc>
              <w:tc>
                <w:tcPr>
                  <w:tcW w:w="863" w:type="dxa"/>
                </w:tcPr>
                <w:p w:rsidR="00740991" w:rsidRPr="00740991" w:rsidRDefault="00740991" w:rsidP="00740991">
                  <w:pPr>
                    <w:rPr>
                      <w:b/>
                    </w:rPr>
                  </w:pPr>
                  <w:r w:rsidRPr="00740991">
                    <w:rPr>
                      <w:b/>
                    </w:rPr>
                    <w:t>n</w:t>
                  </w:r>
                </w:p>
              </w:tc>
              <w:tc>
                <w:tcPr>
                  <w:tcW w:w="863" w:type="dxa"/>
                </w:tcPr>
                <w:p w:rsidR="00740991" w:rsidRPr="00740991" w:rsidRDefault="00740991" w:rsidP="00740991">
                  <w:pPr>
                    <w:rPr>
                      <w:b/>
                    </w:rPr>
                  </w:pPr>
                  <w:r w:rsidRPr="00740991">
                    <w:rPr>
                      <w:b/>
                    </w:rPr>
                    <w:t>K</w:t>
                  </w:r>
                </w:p>
              </w:tc>
              <w:tc>
                <w:tcPr>
                  <w:tcW w:w="863" w:type="dxa"/>
                </w:tcPr>
                <w:p w:rsidR="00740991" w:rsidRPr="00740991" w:rsidRDefault="00740991" w:rsidP="00740991">
                  <w:pPr>
                    <w:rPr>
                      <w:b/>
                    </w:rPr>
                  </w:pPr>
                  <w:r w:rsidRPr="00740991">
                    <w:rPr>
                      <w:b/>
                    </w:rPr>
                    <w:t>Obs. F</w:t>
                  </w:r>
                </w:p>
              </w:tc>
              <w:tc>
                <w:tcPr>
                  <w:tcW w:w="863" w:type="dxa"/>
                </w:tcPr>
                <w:p w:rsidR="00740991" w:rsidRPr="00740991" w:rsidRDefault="00740991" w:rsidP="00740991">
                  <w:pPr>
                    <w:rPr>
                      <w:b/>
                    </w:rPr>
                  </w:pPr>
                  <w:r w:rsidRPr="00740991">
                    <w:rPr>
                      <w:b/>
                    </w:rPr>
                    <w:t>Min F</w:t>
                  </w:r>
                </w:p>
              </w:tc>
              <w:tc>
                <w:tcPr>
                  <w:tcW w:w="863" w:type="dxa"/>
                </w:tcPr>
                <w:p w:rsidR="00740991" w:rsidRPr="00740991" w:rsidRDefault="00740991" w:rsidP="00740991">
                  <w:pPr>
                    <w:rPr>
                      <w:b/>
                    </w:rPr>
                  </w:pPr>
                  <w:r w:rsidRPr="00740991">
                    <w:rPr>
                      <w:b/>
                    </w:rPr>
                    <w:t>Max F</w:t>
                  </w:r>
                </w:p>
              </w:tc>
              <w:tc>
                <w:tcPr>
                  <w:tcW w:w="863" w:type="dxa"/>
                </w:tcPr>
                <w:p w:rsidR="00740991" w:rsidRPr="00740991" w:rsidRDefault="00740991" w:rsidP="00740991">
                  <w:pPr>
                    <w:rPr>
                      <w:b/>
                    </w:rPr>
                  </w:pPr>
                  <w:r w:rsidRPr="00740991">
                    <w:rPr>
                      <w:b/>
                    </w:rPr>
                    <w:t>Mean*</w:t>
                  </w:r>
                </w:p>
              </w:tc>
              <w:tc>
                <w:tcPr>
                  <w:tcW w:w="863" w:type="dxa"/>
                </w:tcPr>
                <w:p w:rsidR="00740991" w:rsidRPr="00740991" w:rsidRDefault="00740991" w:rsidP="00740991">
                  <w:pPr>
                    <w:rPr>
                      <w:b/>
                    </w:rPr>
                  </w:pPr>
                  <w:r w:rsidRPr="00740991">
                    <w:rPr>
                      <w:b/>
                    </w:rPr>
                    <w:t>SE*</w:t>
                  </w:r>
                </w:p>
              </w:tc>
              <w:tc>
                <w:tcPr>
                  <w:tcW w:w="863" w:type="dxa"/>
                </w:tcPr>
                <w:p w:rsidR="00740991" w:rsidRPr="00740991" w:rsidRDefault="00740991" w:rsidP="00740991">
                  <w:pPr>
                    <w:rPr>
                      <w:b/>
                    </w:rPr>
                  </w:pPr>
                  <w:r w:rsidRPr="00740991">
                    <w:rPr>
                      <w:b/>
                    </w:rPr>
                    <w:t>L95*</w:t>
                  </w:r>
                </w:p>
              </w:tc>
              <w:tc>
                <w:tcPr>
                  <w:tcW w:w="863" w:type="dxa"/>
                </w:tcPr>
                <w:p w:rsidR="00740991" w:rsidRPr="00740991" w:rsidRDefault="00740991" w:rsidP="00740991">
                  <w:pPr>
                    <w:rPr>
                      <w:b/>
                    </w:rPr>
                  </w:pPr>
                  <w:r w:rsidRPr="00740991">
                    <w:rPr>
                      <w:b/>
                    </w:rPr>
                    <w:t>U95*</w:t>
                  </w:r>
                </w:p>
              </w:tc>
            </w:tr>
            <w:tr w:rsidR="00740991" w:rsidTr="00D23CFE">
              <w:tc>
                <w:tcPr>
                  <w:tcW w:w="863" w:type="dxa"/>
                </w:tcPr>
                <w:p w:rsidR="00740991" w:rsidRDefault="00740991" w:rsidP="00740991">
                  <w:r w:rsidRPr="0090200A">
                    <w:t>AC1</w:t>
                  </w:r>
                </w:p>
              </w:tc>
              <w:tc>
                <w:tcPr>
                  <w:tcW w:w="863" w:type="dxa"/>
                </w:tcPr>
                <w:p w:rsidR="00740991" w:rsidRDefault="00740991" w:rsidP="00740991">
                  <w:r>
                    <w:t>402</w:t>
                  </w:r>
                </w:p>
              </w:tc>
              <w:tc>
                <w:tcPr>
                  <w:tcW w:w="863" w:type="dxa"/>
                </w:tcPr>
                <w:p w:rsidR="00740991" w:rsidRDefault="00740991" w:rsidP="00740991">
                  <w:r>
                    <w:t>13</w:t>
                  </w:r>
                </w:p>
              </w:tc>
              <w:tc>
                <w:tcPr>
                  <w:tcW w:w="863" w:type="dxa"/>
                </w:tcPr>
                <w:p w:rsidR="00740991" w:rsidRDefault="00740991" w:rsidP="00740991">
                  <w:r w:rsidRPr="0090200A">
                    <w:t>0.2210</w:t>
                  </w:r>
                </w:p>
              </w:tc>
              <w:tc>
                <w:tcPr>
                  <w:tcW w:w="863" w:type="dxa"/>
                </w:tcPr>
                <w:p w:rsidR="00740991" w:rsidRDefault="00740991" w:rsidP="00740991">
                  <w:r w:rsidRPr="00740991">
                    <w:t>0.0769</w:t>
                  </w:r>
                </w:p>
              </w:tc>
              <w:tc>
                <w:tcPr>
                  <w:tcW w:w="863" w:type="dxa"/>
                </w:tcPr>
                <w:p w:rsidR="00740991" w:rsidRDefault="00740991" w:rsidP="00740991">
                  <w:r w:rsidRPr="00740991">
                    <w:t>0.9421</w:t>
                  </w:r>
                </w:p>
              </w:tc>
              <w:tc>
                <w:tcPr>
                  <w:tcW w:w="863" w:type="dxa"/>
                </w:tcPr>
                <w:p w:rsidR="00740991" w:rsidRDefault="00740991" w:rsidP="00740991">
                  <w:r w:rsidRPr="00740991">
                    <w:t>0.2816</w:t>
                  </w:r>
                </w:p>
              </w:tc>
              <w:tc>
                <w:tcPr>
                  <w:tcW w:w="863" w:type="dxa"/>
                </w:tcPr>
                <w:p w:rsidR="00740991" w:rsidRDefault="00740991" w:rsidP="00740991">
                  <w:r w:rsidRPr="00740991">
                    <w:t>0.0110</w:t>
                  </w:r>
                </w:p>
              </w:tc>
              <w:tc>
                <w:tcPr>
                  <w:tcW w:w="863" w:type="dxa"/>
                </w:tcPr>
                <w:p w:rsidR="00740991" w:rsidRDefault="00740991" w:rsidP="00740991">
                  <w:r w:rsidRPr="00740991">
                    <w:t>0.1506</w:t>
                  </w:r>
                </w:p>
              </w:tc>
              <w:tc>
                <w:tcPr>
                  <w:tcW w:w="863" w:type="dxa"/>
                </w:tcPr>
                <w:p w:rsidR="00740991" w:rsidRDefault="00740991" w:rsidP="00740991">
                  <w:r w:rsidRPr="00740991">
                    <w:t>0.5620</w:t>
                  </w:r>
                </w:p>
              </w:tc>
            </w:tr>
            <w:tr w:rsidR="00740991" w:rsidTr="00D23CFE">
              <w:tc>
                <w:tcPr>
                  <w:tcW w:w="863" w:type="dxa"/>
                </w:tcPr>
                <w:p w:rsidR="00740991" w:rsidRDefault="00740991" w:rsidP="00740991">
                  <w:r w:rsidRPr="0090200A">
                    <w:t>AC2</w:t>
                  </w:r>
                </w:p>
              </w:tc>
              <w:tc>
                <w:tcPr>
                  <w:tcW w:w="863" w:type="dxa"/>
                </w:tcPr>
                <w:p w:rsidR="00740991" w:rsidRDefault="00740991" w:rsidP="00740991">
                  <w:r w:rsidRPr="002C407E">
                    <w:t>402</w:t>
                  </w:r>
                </w:p>
              </w:tc>
              <w:tc>
                <w:tcPr>
                  <w:tcW w:w="863" w:type="dxa"/>
                </w:tcPr>
                <w:p w:rsidR="00740991" w:rsidRDefault="00740991" w:rsidP="00740991">
                  <w:r>
                    <w:t>12</w:t>
                  </w:r>
                </w:p>
              </w:tc>
              <w:tc>
                <w:tcPr>
                  <w:tcW w:w="863" w:type="dxa"/>
                </w:tcPr>
                <w:p w:rsidR="00740991" w:rsidRDefault="00740991" w:rsidP="00740991">
                  <w:r w:rsidRPr="0090200A">
                    <w:t>0.4972</w:t>
                  </w:r>
                </w:p>
              </w:tc>
              <w:tc>
                <w:tcPr>
                  <w:tcW w:w="863" w:type="dxa"/>
                </w:tcPr>
                <w:p w:rsidR="00740991" w:rsidRDefault="00740991" w:rsidP="00740991">
                  <w:r w:rsidRPr="00740991">
                    <w:t>0.0833</w:t>
                  </w:r>
                </w:p>
              </w:tc>
              <w:tc>
                <w:tcPr>
                  <w:tcW w:w="863" w:type="dxa"/>
                </w:tcPr>
                <w:p w:rsidR="00740991" w:rsidRDefault="00740991" w:rsidP="00740991">
                  <w:r w:rsidRPr="00740991">
                    <w:t>0.9468</w:t>
                  </w:r>
                </w:p>
              </w:tc>
              <w:tc>
                <w:tcPr>
                  <w:tcW w:w="863" w:type="dxa"/>
                </w:tcPr>
                <w:p w:rsidR="00740991" w:rsidRDefault="00740991" w:rsidP="00740991">
                  <w:r w:rsidRPr="00740991">
                    <w:t>0.2936</w:t>
                  </w:r>
                </w:p>
              </w:tc>
              <w:tc>
                <w:tcPr>
                  <w:tcW w:w="863" w:type="dxa"/>
                </w:tcPr>
                <w:p w:rsidR="00740991" w:rsidRDefault="00740991" w:rsidP="00740991">
                  <w:r w:rsidRPr="00740991">
                    <w:t>0.0120</w:t>
                  </w:r>
                </w:p>
              </w:tc>
              <w:tc>
                <w:tcPr>
                  <w:tcW w:w="863" w:type="dxa"/>
                </w:tcPr>
                <w:p w:rsidR="00740991" w:rsidRDefault="00740991" w:rsidP="00740991">
                  <w:r w:rsidRPr="00740991">
                    <w:t>0.1508</w:t>
                  </w:r>
                </w:p>
              </w:tc>
              <w:tc>
                <w:tcPr>
                  <w:tcW w:w="863" w:type="dxa"/>
                </w:tcPr>
                <w:p w:rsidR="00740991" w:rsidRDefault="00740991" w:rsidP="00740991">
                  <w:r w:rsidRPr="00740991">
                    <w:t>0.5975</w:t>
                  </w:r>
                </w:p>
              </w:tc>
            </w:tr>
            <w:tr w:rsidR="00740991" w:rsidTr="00D23CFE">
              <w:tc>
                <w:tcPr>
                  <w:tcW w:w="863" w:type="dxa"/>
                </w:tcPr>
                <w:p w:rsidR="00740991" w:rsidRDefault="00740991" w:rsidP="00740991">
                  <w:r w:rsidRPr="0090200A">
                    <w:t>AC4</w:t>
                  </w:r>
                </w:p>
              </w:tc>
              <w:tc>
                <w:tcPr>
                  <w:tcW w:w="863" w:type="dxa"/>
                </w:tcPr>
                <w:p w:rsidR="00740991" w:rsidRDefault="00740991" w:rsidP="00740991">
                  <w:r w:rsidRPr="002C407E">
                    <w:t>402</w:t>
                  </w:r>
                </w:p>
              </w:tc>
              <w:tc>
                <w:tcPr>
                  <w:tcW w:w="863" w:type="dxa"/>
                </w:tcPr>
                <w:p w:rsidR="00740991" w:rsidRDefault="00740991" w:rsidP="00740991">
                  <w:r>
                    <w:t>8</w:t>
                  </w:r>
                </w:p>
              </w:tc>
              <w:tc>
                <w:tcPr>
                  <w:tcW w:w="863" w:type="dxa"/>
                </w:tcPr>
                <w:p w:rsidR="00740991" w:rsidRDefault="00740991" w:rsidP="00740991">
                  <w:r w:rsidRPr="0090200A">
                    <w:t>0.4968</w:t>
                  </w:r>
                </w:p>
              </w:tc>
              <w:tc>
                <w:tcPr>
                  <w:tcW w:w="863" w:type="dxa"/>
                </w:tcPr>
                <w:p w:rsidR="00740991" w:rsidRDefault="00740991" w:rsidP="00740991">
                  <w:r w:rsidRPr="00740991">
                    <w:t>0.1250</w:t>
                  </w:r>
                </w:p>
              </w:tc>
              <w:tc>
                <w:tcPr>
                  <w:tcW w:w="863" w:type="dxa"/>
                </w:tcPr>
                <w:p w:rsidR="00740991" w:rsidRDefault="00740991" w:rsidP="00740991">
                  <w:r w:rsidRPr="00740991">
                    <w:t>0.9658</w:t>
                  </w:r>
                </w:p>
              </w:tc>
              <w:tc>
                <w:tcPr>
                  <w:tcW w:w="863" w:type="dxa"/>
                </w:tcPr>
                <w:p w:rsidR="00740991" w:rsidRDefault="00740991" w:rsidP="00740991">
                  <w:r w:rsidRPr="00740991">
                    <w:t>0.4167</w:t>
                  </w:r>
                </w:p>
              </w:tc>
              <w:tc>
                <w:tcPr>
                  <w:tcW w:w="863" w:type="dxa"/>
                </w:tcPr>
                <w:p w:rsidR="00740991" w:rsidRDefault="00740991" w:rsidP="00740991">
                  <w:r w:rsidRPr="00740991">
                    <w:t>0.0229</w:t>
                  </w:r>
                </w:p>
              </w:tc>
              <w:tc>
                <w:tcPr>
                  <w:tcW w:w="863" w:type="dxa"/>
                </w:tcPr>
                <w:p w:rsidR="00740991" w:rsidRDefault="00740991" w:rsidP="00740991">
                  <w:r w:rsidRPr="00740991">
                    <w:t>0.2153</w:t>
                  </w:r>
                </w:p>
              </w:tc>
              <w:tc>
                <w:tcPr>
                  <w:tcW w:w="863" w:type="dxa"/>
                </w:tcPr>
                <w:p w:rsidR="00740991" w:rsidRDefault="00740991" w:rsidP="00740991">
                  <w:r w:rsidRPr="00740991">
                    <w:t>0.7872</w:t>
                  </w:r>
                </w:p>
              </w:tc>
            </w:tr>
            <w:tr w:rsidR="00740991" w:rsidTr="00D23CFE">
              <w:tc>
                <w:tcPr>
                  <w:tcW w:w="863" w:type="dxa"/>
                </w:tcPr>
                <w:p w:rsidR="00740991" w:rsidRDefault="00740991" w:rsidP="00740991">
                  <w:r w:rsidRPr="0090200A">
                    <w:t>AC5</w:t>
                  </w:r>
                </w:p>
              </w:tc>
              <w:tc>
                <w:tcPr>
                  <w:tcW w:w="863" w:type="dxa"/>
                </w:tcPr>
                <w:p w:rsidR="00740991" w:rsidRDefault="00740991" w:rsidP="00740991">
                  <w:r w:rsidRPr="002C407E">
                    <w:t>402</w:t>
                  </w:r>
                </w:p>
              </w:tc>
              <w:tc>
                <w:tcPr>
                  <w:tcW w:w="863" w:type="dxa"/>
                </w:tcPr>
                <w:p w:rsidR="00740991" w:rsidRDefault="00740991" w:rsidP="00740991">
                  <w:r>
                    <w:t>21</w:t>
                  </w:r>
                </w:p>
              </w:tc>
              <w:tc>
                <w:tcPr>
                  <w:tcW w:w="863" w:type="dxa"/>
                </w:tcPr>
                <w:p w:rsidR="00740991" w:rsidRDefault="00740991" w:rsidP="00740991">
                  <w:r w:rsidRPr="0090200A">
                    <w:t>0.0889</w:t>
                  </w:r>
                </w:p>
              </w:tc>
              <w:tc>
                <w:tcPr>
                  <w:tcW w:w="863" w:type="dxa"/>
                </w:tcPr>
                <w:p w:rsidR="00740991" w:rsidRDefault="00740991" w:rsidP="00740991">
                  <w:r w:rsidRPr="00740991">
                    <w:t>0.0476</w:t>
                  </w:r>
                </w:p>
              </w:tc>
              <w:tc>
                <w:tcPr>
                  <w:tcW w:w="863" w:type="dxa"/>
                </w:tcPr>
                <w:p w:rsidR="00740991" w:rsidRDefault="00740991" w:rsidP="00740991">
                  <w:r w:rsidRPr="00740991">
                    <w:t>0.9054</w:t>
                  </w:r>
                </w:p>
              </w:tc>
              <w:tc>
                <w:tcPr>
                  <w:tcW w:w="863" w:type="dxa"/>
                </w:tcPr>
                <w:p w:rsidR="00740991" w:rsidRDefault="00740991" w:rsidP="00740991">
                  <w:r w:rsidRPr="00740991">
                    <w:t>0.1753</w:t>
                  </w:r>
                </w:p>
              </w:tc>
              <w:tc>
                <w:tcPr>
                  <w:tcW w:w="863" w:type="dxa"/>
                </w:tcPr>
                <w:p w:rsidR="00740991" w:rsidRDefault="00740991" w:rsidP="00740991">
                  <w:r w:rsidRPr="00740991">
                    <w:t>0.0042</w:t>
                  </w:r>
                </w:p>
              </w:tc>
              <w:tc>
                <w:tcPr>
                  <w:tcW w:w="863" w:type="dxa"/>
                </w:tcPr>
                <w:p w:rsidR="00740991" w:rsidRDefault="00740991" w:rsidP="00740991">
                  <w:r w:rsidRPr="00740991">
                    <w:t>0.0990</w:t>
                  </w:r>
                </w:p>
              </w:tc>
              <w:tc>
                <w:tcPr>
                  <w:tcW w:w="863" w:type="dxa"/>
                </w:tcPr>
                <w:p w:rsidR="00740991" w:rsidRDefault="00740991" w:rsidP="00740991">
                  <w:r w:rsidRPr="00740991">
                    <w:t>0.3500</w:t>
                  </w:r>
                </w:p>
              </w:tc>
            </w:tr>
            <w:tr w:rsidR="00740991" w:rsidTr="00D23CFE">
              <w:tc>
                <w:tcPr>
                  <w:tcW w:w="863" w:type="dxa"/>
                </w:tcPr>
                <w:p w:rsidR="00740991" w:rsidRDefault="00740991" w:rsidP="00740991">
                  <w:r w:rsidRPr="0090200A">
                    <w:t>CT2</w:t>
                  </w:r>
                </w:p>
              </w:tc>
              <w:tc>
                <w:tcPr>
                  <w:tcW w:w="863" w:type="dxa"/>
                </w:tcPr>
                <w:p w:rsidR="00740991" w:rsidRDefault="00740991" w:rsidP="00740991">
                  <w:r w:rsidRPr="002C407E">
                    <w:t>402</w:t>
                  </w:r>
                </w:p>
              </w:tc>
              <w:tc>
                <w:tcPr>
                  <w:tcW w:w="863" w:type="dxa"/>
                </w:tcPr>
                <w:p w:rsidR="00740991" w:rsidRDefault="00740991" w:rsidP="00740991">
                  <w:r>
                    <w:t>8</w:t>
                  </w:r>
                </w:p>
              </w:tc>
              <w:tc>
                <w:tcPr>
                  <w:tcW w:w="863" w:type="dxa"/>
                </w:tcPr>
                <w:p w:rsidR="00740991" w:rsidRDefault="00740991" w:rsidP="00740991">
                  <w:r w:rsidRPr="0090200A">
                    <w:t>0.2589</w:t>
                  </w:r>
                </w:p>
              </w:tc>
              <w:tc>
                <w:tcPr>
                  <w:tcW w:w="863" w:type="dxa"/>
                </w:tcPr>
                <w:p w:rsidR="00740991" w:rsidRDefault="00740991" w:rsidP="00740991">
                  <w:r w:rsidRPr="00740991">
                    <w:t>0.1250</w:t>
                  </w:r>
                </w:p>
              </w:tc>
              <w:tc>
                <w:tcPr>
                  <w:tcW w:w="863" w:type="dxa"/>
                </w:tcPr>
                <w:p w:rsidR="00740991" w:rsidRDefault="00740991" w:rsidP="00740991">
                  <w:r w:rsidRPr="00740991">
                    <w:t>0.9658</w:t>
                  </w:r>
                </w:p>
              </w:tc>
              <w:tc>
                <w:tcPr>
                  <w:tcW w:w="863" w:type="dxa"/>
                </w:tcPr>
                <w:p w:rsidR="00740991" w:rsidRDefault="00740991" w:rsidP="00740991">
                  <w:r w:rsidRPr="00740991">
                    <w:t>0.4183</w:t>
                  </w:r>
                </w:p>
              </w:tc>
              <w:tc>
                <w:tcPr>
                  <w:tcW w:w="863" w:type="dxa"/>
                </w:tcPr>
                <w:p w:rsidR="00740991" w:rsidRDefault="00740991" w:rsidP="00740991">
                  <w:r w:rsidRPr="00740991">
                    <w:t>0.0243</w:t>
                  </w:r>
                </w:p>
              </w:tc>
              <w:tc>
                <w:tcPr>
                  <w:tcW w:w="863" w:type="dxa"/>
                </w:tcPr>
                <w:p w:rsidR="00740991" w:rsidRDefault="00740991" w:rsidP="00740991">
                  <w:r w:rsidRPr="00740991">
                    <w:t>0.2206</w:t>
                  </w:r>
                </w:p>
              </w:tc>
              <w:tc>
                <w:tcPr>
                  <w:tcW w:w="863" w:type="dxa"/>
                </w:tcPr>
                <w:p w:rsidR="00740991" w:rsidRDefault="00740991" w:rsidP="00740991">
                  <w:r w:rsidRPr="00740991">
                    <w:t>0.8058</w:t>
                  </w:r>
                </w:p>
              </w:tc>
            </w:tr>
            <w:tr w:rsidR="00740991" w:rsidTr="00D23CFE">
              <w:tc>
                <w:tcPr>
                  <w:tcW w:w="863" w:type="dxa"/>
                </w:tcPr>
                <w:p w:rsidR="00740991" w:rsidRDefault="00740991" w:rsidP="00740991">
                  <w:r w:rsidRPr="0090200A">
                    <w:t>AG1</w:t>
                  </w:r>
                </w:p>
              </w:tc>
              <w:tc>
                <w:tcPr>
                  <w:tcW w:w="863" w:type="dxa"/>
                </w:tcPr>
                <w:p w:rsidR="00740991" w:rsidRDefault="00740991" w:rsidP="00740991">
                  <w:r w:rsidRPr="002C407E">
                    <w:t>402</w:t>
                  </w:r>
                </w:p>
              </w:tc>
              <w:tc>
                <w:tcPr>
                  <w:tcW w:w="863" w:type="dxa"/>
                </w:tcPr>
                <w:p w:rsidR="00740991" w:rsidRDefault="00740991" w:rsidP="00740991">
                  <w:r>
                    <w:t>9</w:t>
                  </w:r>
                </w:p>
              </w:tc>
              <w:tc>
                <w:tcPr>
                  <w:tcW w:w="863" w:type="dxa"/>
                </w:tcPr>
                <w:p w:rsidR="00740991" w:rsidRDefault="00740991" w:rsidP="00740991">
                  <w:r w:rsidRPr="0090200A">
                    <w:t>0.2044</w:t>
                  </w:r>
                </w:p>
              </w:tc>
              <w:tc>
                <w:tcPr>
                  <w:tcW w:w="863" w:type="dxa"/>
                </w:tcPr>
                <w:p w:rsidR="00740991" w:rsidRDefault="00740991" w:rsidP="00740991">
                  <w:r w:rsidRPr="00740991">
                    <w:t>0.1111</w:t>
                  </w:r>
                </w:p>
              </w:tc>
              <w:tc>
                <w:tcPr>
                  <w:tcW w:w="863" w:type="dxa"/>
                </w:tcPr>
                <w:p w:rsidR="00740991" w:rsidRDefault="00740991" w:rsidP="00740991">
                  <w:r w:rsidRPr="00740991">
                    <w:t>0.9610</w:t>
                  </w:r>
                </w:p>
              </w:tc>
              <w:tc>
                <w:tcPr>
                  <w:tcW w:w="863" w:type="dxa"/>
                </w:tcPr>
                <w:p w:rsidR="00740991" w:rsidRDefault="00740991" w:rsidP="00740991">
                  <w:r w:rsidRPr="00740991">
                    <w:t>0.3862</w:t>
                  </w:r>
                </w:p>
              </w:tc>
              <w:tc>
                <w:tcPr>
                  <w:tcW w:w="863" w:type="dxa"/>
                </w:tcPr>
                <w:p w:rsidR="00740991" w:rsidRDefault="00740991" w:rsidP="00740991">
                  <w:r w:rsidRPr="00740991">
                    <w:t>0.0212</w:t>
                  </w:r>
                </w:p>
              </w:tc>
              <w:tc>
                <w:tcPr>
                  <w:tcW w:w="863" w:type="dxa"/>
                </w:tcPr>
                <w:p w:rsidR="00740991" w:rsidRDefault="00740991" w:rsidP="00740991">
                  <w:r w:rsidRPr="00740991">
                    <w:t>0.2014</w:t>
                  </w:r>
                </w:p>
              </w:tc>
              <w:tc>
                <w:tcPr>
                  <w:tcW w:w="863" w:type="dxa"/>
                </w:tcPr>
                <w:p w:rsidR="00740991" w:rsidRDefault="00740991" w:rsidP="00740991">
                  <w:r w:rsidRPr="00740991">
                    <w:t>0.7636</w:t>
                  </w:r>
                </w:p>
              </w:tc>
            </w:tr>
            <w:tr w:rsidR="00740991" w:rsidTr="00D23CFE">
              <w:tc>
                <w:tcPr>
                  <w:tcW w:w="863" w:type="dxa"/>
                </w:tcPr>
                <w:p w:rsidR="00740991" w:rsidRDefault="00740991" w:rsidP="00740991">
                  <w:r w:rsidRPr="0090200A">
                    <w:t>AG2</w:t>
                  </w:r>
                </w:p>
              </w:tc>
              <w:tc>
                <w:tcPr>
                  <w:tcW w:w="863" w:type="dxa"/>
                </w:tcPr>
                <w:p w:rsidR="00740991" w:rsidRDefault="00740991" w:rsidP="00740991">
                  <w:r w:rsidRPr="002C407E">
                    <w:t>402</w:t>
                  </w:r>
                </w:p>
              </w:tc>
              <w:tc>
                <w:tcPr>
                  <w:tcW w:w="863" w:type="dxa"/>
                </w:tcPr>
                <w:p w:rsidR="00740991" w:rsidRDefault="00740991" w:rsidP="00740991">
                  <w:r>
                    <w:t>16</w:t>
                  </w:r>
                </w:p>
              </w:tc>
              <w:tc>
                <w:tcPr>
                  <w:tcW w:w="863" w:type="dxa"/>
                </w:tcPr>
                <w:p w:rsidR="00740991" w:rsidRDefault="00740991" w:rsidP="00740991">
                  <w:r w:rsidRPr="0090200A">
                    <w:t>0.1989</w:t>
                  </w:r>
                </w:p>
              </w:tc>
              <w:tc>
                <w:tcPr>
                  <w:tcW w:w="863" w:type="dxa"/>
                </w:tcPr>
                <w:p w:rsidR="00740991" w:rsidRDefault="00740991" w:rsidP="00740991">
                  <w:r w:rsidRPr="00740991">
                    <w:t>0.062</w:t>
                  </w:r>
                  <w:r>
                    <w:t>5</w:t>
                  </w:r>
                </w:p>
              </w:tc>
              <w:tc>
                <w:tcPr>
                  <w:tcW w:w="863" w:type="dxa"/>
                </w:tcPr>
                <w:p w:rsidR="00740991" w:rsidRDefault="00740991" w:rsidP="00740991">
                  <w:r w:rsidRPr="00740991">
                    <w:t>0.9282</w:t>
                  </w:r>
                </w:p>
              </w:tc>
              <w:tc>
                <w:tcPr>
                  <w:tcW w:w="863" w:type="dxa"/>
                </w:tcPr>
                <w:p w:rsidR="00740991" w:rsidRDefault="00740991" w:rsidP="00740991">
                  <w:r w:rsidRPr="00740991">
                    <w:t>0.2291</w:t>
                  </w:r>
                </w:p>
              </w:tc>
              <w:tc>
                <w:tcPr>
                  <w:tcW w:w="863" w:type="dxa"/>
                </w:tcPr>
                <w:p w:rsidR="00740991" w:rsidRDefault="00740991" w:rsidP="00740991">
                  <w:r w:rsidRPr="00740991">
                    <w:t>0.0070</w:t>
                  </w:r>
                </w:p>
              </w:tc>
              <w:tc>
                <w:tcPr>
                  <w:tcW w:w="863" w:type="dxa"/>
                </w:tcPr>
                <w:p w:rsidR="00740991" w:rsidRDefault="00740991" w:rsidP="00740991">
                  <w:r w:rsidRPr="00740991">
                    <w:t>0.1245</w:t>
                  </w:r>
                </w:p>
              </w:tc>
              <w:tc>
                <w:tcPr>
                  <w:tcW w:w="863" w:type="dxa"/>
                </w:tcPr>
                <w:p w:rsidR="00740991" w:rsidRDefault="00740991" w:rsidP="00740991">
                  <w:r w:rsidRPr="00740991">
                    <w:t>0.4471</w:t>
                  </w:r>
                </w:p>
              </w:tc>
            </w:tr>
            <w:tr w:rsidR="00740991" w:rsidTr="00D23CFE">
              <w:tc>
                <w:tcPr>
                  <w:tcW w:w="863" w:type="dxa"/>
                </w:tcPr>
                <w:p w:rsidR="00740991" w:rsidRDefault="00740991" w:rsidP="00740991">
                  <w:r w:rsidRPr="0090200A">
                    <w:t>AG5</w:t>
                  </w:r>
                </w:p>
              </w:tc>
              <w:tc>
                <w:tcPr>
                  <w:tcW w:w="863" w:type="dxa"/>
                </w:tcPr>
                <w:p w:rsidR="00740991" w:rsidRDefault="00740991" w:rsidP="00740991">
                  <w:r w:rsidRPr="002C407E">
                    <w:t>402</w:t>
                  </w:r>
                </w:p>
              </w:tc>
              <w:tc>
                <w:tcPr>
                  <w:tcW w:w="863" w:type="dxa"/>
                </w:tcPr>
                <w:p w:rsidR="00740991" w:rsidRDefault="00740991" w:rsidP="00740991">
                  <w:r>
                    <w:t>8</w:t>
                  </w:r>
                </w:p>
              </w:tc>
              <w:tc>
                <w:tcPr>
                  <w:tcW w:w="863" w:type="dxa"/>
                </w:tcPr>
                <w:p w:rsidR="00740991" w:rsidRDefault="00740991" w:rsidP="00740991">
                  <w:r w:rsidRPr="0090200A">
                    <w:t>0.3671</w:t>
                  </w:r>
                </w:p>
              </w:tc>
              <w:tc>
                <w:tcPr>
                  <w:tcW w:w="863" w:type="dxa"/>
                </w:tcPr>
                <w:p w:rsidR="00740991" w:rsidRDefault="00740991" w:rsidP="00740991">
                  <w:r w:rsidRPr="00740991">
                    <w:t>0.1250</w:t>
                  </w:r>
                </w:p>
              </w:tc>
              <w:tc>
                <w:tcPr>
                  <w:tcW w:w="863" w:type="dxa"/>
                </w:tcPr>
                <w:p w:rsidR="00740991" w:rsidRDefault="00740991" w:rsidP="00740991">
                  <w:r w:rsidRPr="00740991">
                    <w:t>0.9658</w:t>
                  </w:r>
                </w:p>
              </w:tc>
              <w:tc>
                <w:tcPr>
                  <w:tcW w:w="863" w:type="dxa"/>
                </w:tcPr>
                <w:p w:rsidR="00740991" w:rsidRDefault="00740991" w:rsidP="00740991">
                  <w:r w:rsidRPr="00740991">
                    <w:t>0.4127</w:t>
                  </w:r>
                </w:p>
              </w:tc>
              <w:tc>
                <w:tcPr>
                  <w:tcW w:w="863" w:type="dxa"/>
                </w:tcPr>
                <w:p w:rsidR="00740991" w:rsidRDefault="00740991" w:rsidP="00740991">
                  <w:r w:rsidRPr="00740991">
                    <w:t>0.0221</w:t>
                  </w:r>
                </w:p>
              </w:tc>
              <w:tc>
                <w:tcPr>
                  <w:tcW w:w="863" w:type="dxa"/>
                </w:tcPr>
                <w:p w:rsidR="00740991" w:rsidRDefault="00740991" w:rsidP="00740991">
                  <w:r w:rsidRPr="00740991">
                    <w:t>0.2121</w:t>
                  </w:r>
                </w:p>
              </w:tc>
              <w:tc>
                <w:tcPr>
                  <w:tcW w:w="863" w:type="dxa"/>
                </w:tcPr>
                <w:p w:rsidR="00740991" w:rsidRDefault="00740991" w:rsidP="00740991">
                  <w:r w:rsidRPr="00740991">
                    <w:t>0.7733</w:t>
                  </w:r>
                </w:p>
              </w:tc>
            </w:tr>
            <w:tr w:rsidR="00740991" w:rsidTr="00D23CFE">
              <w:tc>
                <w:tcPr>
                  <w:tcW w:w="863" w:type="dxa"/>
                </w:tcPr>
                <w:p w:rsidR="00740991" w:rsidRDefault="00740991" w:rsidP="00740991">
                  <w:r w:rsidRPr="0090200A">
                    <w:t>A1</w:t>
                  </w:r>
                </w:p>
              </w:tc>
              <w:tc>
                <w:tcPr>
                  <w:tcW w:w="863" w:type="dxa"/>
                </w:tcPr>
                <w:p w:rsidR="00740991" w:rsidRDefault="00740991" w:rsidP="00740991">
                  <w:r w:rsidRPr="002C407E">
                    <w:t>402</w:t>
                  </w:r>
                </w:p>
              </w:tc>
              <w:tc>
                <w:tcPr>
                  <w:tcW w:w="863" w:type="dxa"/>
                </w:tcPr>
                <w:p w:rsidR="00740991" w:rsidRDefault="00740991" w:rsidP="00740991">
                  <w:r>
                    <w:t>11</w:t>
                  </w:r>
                </w:p>
              </w:tc>
              <w:tc>
                <w:tcPr>
                  <w:tcW w:w="863" w:type="dxa"/>
                </w:tcPr>
                <w:p w:rsidR="00740991" w:rsidRDefault="00740991" w:rsidP="00740991">
                  <w:r w:rsidRPr="0090200A">
                    <w:t>0.1900</w:t>
                  </w:r>
                </w:p>
              </w:tc>
              <w:tc>
                <w:tcPr>
                  <w:tcW w:w="863" w:type="dxa"/>
                </w:tcPr>
                <w:p w:rsidR="00740991" w:rsidRDefault="00740991" w:rsidP="00740991">
                  <w:r w:rsidRPr="00740991">
                    <w:t>0.0909</w:t>
                  </w:r>
                </w:p>
              </w:tc>
              <w:tc>
                <w:tcPr>
                  <w:tcW w:w="863" w:type="dxa"/>
                </w:tcPr>
                <w:p w:rsidR="00740991" w:rsidRDefault="00740991" w:rsidP="00740991">
                  <w:r w:rsidRPr="00740991">
                    <w:t>0.9515</w:t>
                  </w:r>
                </w:p>
              </w:tc>
              <w:tc>
                <w:tcPr>
                  <w:tcW w:w="863" w:type="dxa"/>
                </w:tcPr>
                <w:p w:rsidR="00740991" w:rsidRDefault="00740991" w:rsidP="00740991">
                  <w:r w:rsidRPr="00740991">
                    <w:t>0.3196</w:t>
                  </w:r>
                </w:p>
              </w:tc>
              <w:tc>
                <w:tcPr>
                  <w:tcW w:w="863" w:type="dxa"/>
                </w:tcPr>
                <w:p w:rsidR="00740991" w:rsidRDefault="00740991" w:rsidP="00740991">
                  <w:r w:rsidRPr="00740991">
                    <w:t>0.0146</w:t>
                  </w:r>
                </w:p>
              </w:tc>
              <w:tc>
                <w:tcPr>
                  <w:tcW w:w="863" w:type="dxa"/>
                </w:tcPr>
                <w:p w:rsidR="00740991" w:rsidRDefault="00740991" w:rsidP="00740991">
                  <w:r w:rsidRPr="00740991">
                    <w:t>0.1702</w:t>
                  </w:r>
                </w:p>
              </w:tc>
              <w:tc>
                <w:tcPr>
                  <w:tcW w:w="863" w:type="dxa"/>
                </w:tcPr>
                <w:p w:rsidR="00740991" w:rsidRDefault="00740991" w:rsidP="00740991">
                  <w:r w:rsidRPr="00740991">
                    <w:t>0.6297</w:t>
                  </w:r>
                </w:p>
              </w:tc>
            </w:tr>
            <w:tr w:rsidR="00740991" w:rsidTr="00D23CFE">
              <w:tc>
                <w:tcPr>
                  <w:tcW w:w="863" w:type="dxa"/>
                </w:tcPr>
                <w:p w:rsidR="00740991" w:rsidRDefault="00740991" w:rsidP="00740991">
                  <w:r w:rsidRPr="0090200A">
                    <w:t>A9</w:t>
                  </w:r>
                </w:p>
              </w:tc>
              <w:tc>
                <w:tcPr>
                  <w:tcW w:w="863" w:type="dxa"/>
                </w:tcPr>
                <w:p w:rsidR="00740991" w:rsidRDefault="00740991" w:rsidP="00740991">
                  <w:r w:rsidRPr="002C407E">
                    <w:t>402</w:t>
                  </w:r>
                </w:p>
              </w:tc>
              <w:tc>
                <w:tcPr>
                  <w:tcW w:w="863" w:type="dxa"/>
                </w:tcPr>
                <w:p w:rsidR="00740991" w:rsidRDefault="00740991" w:rsidP="00740991">
                  <w:r>
                    <w:t>7</w:t>
                  </w:r>
                </w:p>
              </w:tc>
              <w:tc>
                <w:tcPr>
                  <w:tcW w:w="863" w:type="dxa"/>
                </w:tcPr>
                <w:p w:rsidR="00740991" w:rsidRDefault="00740991" w:rsidP="00740991">
                  <w:r w:rsidRPr="0090200A">
                    <w:t>0.2724</w:t>
                  </w:r>
                </w:p>
              </w:tc>
              <w:tc>
                <w:tcPr>
                  <w:tcW w:w="863" w:type="dxa"/>
                </w:tcPr>
                <w:p w:rsidR="00740991" w:rsidRDefault="00740991" w:rsidP="00740991">
                  <w:r w:rsidRPr="00740991">
                    <w:t>0.1429</w:t>
                  </w:r>
                </w:p>
              </w:tc>
              <w:tc>
                <w:tcPr>
                  <w:tcW w:w="863" w:type="dxa"/>
                </w:tcPr>
                <w:p w:rsidR="00740991" w:rsidRDefault="00740991" w:rsidP="00740991">
                  <w:r w:rsidRPr="00740991">
                    <w:t>0.9706</w:t>
                  </w:r>
                </w:p>
              </w:tc>
              <w:tc>
                <w:tcPr>
                  <w:tcW w:w="863" w:type="dxa"/>
                </w:tcPr>
                <w:p w:rsidR="00740991" w:rsidRDefault="00740991" w:rsidP="00740991">
                  <w:r w:rsidRPr="00740991">
                    <w:t>0.4621</w:t>
                  </w:r>
                </w:p>
              </w:tc>
              <w:tc>
                <w:tcPr>
                  <w:tcW w:w="863" w:type="dxa"/>
                </w:tcPr>
                <w:p w:rsidR="00740991" w:rsidRDefault="00740991" w:rsidP="00740991">
                  <w:r w:rsidRPr="00740991">
                    <w:t>0.0296</w:t>
                  </w:r>
                </w:p>
              </w:tc>
              <w:tc>
                <w:tcPr>
                  <w:tcW w:w="863" w:type="dxa"/>
                </w:tcPr>
                <w:p w:rsidR="00740991" w:rsidRDefault="00740991" w:rsidP="00740991">
                  <w:r w:rsidRPr="00740991">
                    <w:t>0.2271</w:t>
                  </w:r>
                </w:p>
              </w:tc>
              <w:tc>
                <w:tcPr>
                  <w:tcW w:w="863" w:type="dxa"/>
                </w:tcPr>
                <w:p w:rsidR="00740991" w:rsidRDefault="00740991" w:rsidP="00740991">
                  <w:r w:rsidRPr="00740991">
                    <w:t>0.8624</w:t>
                  </w:r>
                </w:p>
              </w:tc>
            </w:tr>
            <w:tr w:rsidR="00740991" w:rsidTr="00D23CFE">
              <w:tc>
                <w:tcPr>
                  <w:tcW w:w="863" w:type="dxa"/>
                </w:tcPr>
                <w:p w:rsidR="00740991" w:rsidRDefault="00740991" w:rsidP="00740991">
                  <w:r w:rsidRPr="0090200A">
                    <w:t>B2</w:t>
                  </w:r>
                </w:p>
              </w:tc>
              <w:tc>
                <w:tcPr>
                  <w:tcW w:w="863" w:type="dxa"/>
                </w:tcPr>
                <w:p w:rsidR="00740991" w:rsidRDefault="00740991" w:rsidP="00740991">
                  <w:r w:rsidRPr="002C407E">
                    <w:t>402</w:t>
                  </w:r>
                </w:p>
              </w:tc>
              <w:tc>
                <w:tcPr>
                  <w:tcW w:w="863" w:type="dxa"/>
                </w:tcPr>
                <w:p w:rsidR="00740991" w:rsidRDefault="00740991" w:rsidP="00740991">
                  <w:r>
                    <w:t>8</w:t>
                  </w:r>
                </w:p>
              </w:tc>
              <w:tc>
                <w:tcPr>
                  <w:tcW w:w="863" w:type="dxa"/>
                </w:tcPr>
                <w:p w:rsidR="00740991" w:rsidRDefault="00740991" w:rsidP="00740991">
                  <w:r w:rsidRPr="0090200A">
                    <w:t>0.2591</w:t>
                  </w:r>
                </w:p>
              </w:tc>
              <w:tc>
                <w:tcPr>
                  <w:tcW w:w="863" w:type="dxa"/>
                </w:tcPr>
                <w:p w:rsidR="00740991" w:rsidRDefault="00740991" w:rsidP="00740991">
                  <w:r w:rsidRPr="00740991">
                    <w:t>0.1250</w:t>
                  </w:r>
                </w:p>
              </w:tc>
              <w:tc>
                <w:tcPr>
                  <w:tcW w:w="863" w:type="dxa"/>
                </w:tcPr>
                <w:p w:rsidR="00740991" w:rsidRDefault="00740991" w:rsidP="00740991">
                  <w:r w:rsidRPr="00740991">
                    <w:t>0.9658</w:t>
                  </w:r>
                </w:p>
              </w:tc>
              <w:tc>
                <w:tcPr>
                  <w:tcW w:w="863" w:type="dxa"/>
                </w:tcPr>
                <w:p w:rsidR="00740991" w:rsidRDefault="00740991" w:rsidP="00740991">
                  <w:r w:rsidRPr="00740991">
                    <w:t>0.4169</w:t>
                  </w:r>
                </w:p>
              </w:tc>
              <w:tc>
                <w:tcPr>
                  <w:tcW w:w="863" w:type="dxa"/>
                </w:tcPr>
                <w:p w:rsidR="00740991" w:rsidRDefault="00740991" w:rsidP="00740991">
                  <w:r w:rsidRPr="00740991">
                    <w:t>0.0231</w:t>
                  </w:r>
                </w:p>
              </w:tc>
              <w:tc>
                <w:tcPr>
                  <w:tcW w:w="863" w:type="dxa"/>
                </w:tcPr>
                <w:p w:rsidR="00740991" w:rsidRDefault="00740991" w:rsidP="00740991">
                  <w:r w:rsidRPr="00740991">
                    <w:t>0.2165</w:t>
                  </w:r>
                </w:p>
              </w:tc>
              <w:tc>
                <w:tcPr>
                  <w:tcW w:w="863" w:type="dxa"/>
                </w:tcPr>
                <w:p w:rsidR="00740991" w:rsidRDefault="00740991" w:rsidP="00740991">
                  <w:r w:rsidRPr="00740991">
                    <w:t>0.7938</w:t>
                  </w:r>
                </w:p>
              </w:tc>
            </w:tr>
            <w:tr w:rsidR="00740991" w:rsidTr="00D23CFE">
              <w:tc>
                <w:tcPr>
                  <w:tcW w:w="863" w:type="dxa"/>
                </w:tcPr>
                <w:p w:rsidR="00740991" w:rsidRDefault="00740991" w:rsidP="00740991">
                  <w:r w:rsidRPr="0090200A">
                    <w:t>B3</w:t>
                  </w:r>
                </w:p>
              </w:tc>
              <w:tc>
                <w:tcPr>
                  <w:tcW w:w="863" w:type="dxa"/>
                </w:tcPr>
                <w:p w:rsidR="00740991" w:rsidRDefault="00740991" w:rsidP="00740991">
                  <w:r w:rsidRPr="002C407E">
                    <w:t>402</w:t>
                  </w:r>
                </w:p>
              </w:tc>
              <w:tc>
                <w:tcPr>
                  <w:tcW w:w="863" w:type="dxa"/>
                </w:tcPr>
                <w:p w:rsidR="00740991" w:rsidRDefault="00740991" w:rsidP="00740991">
                  <w:r>
                    <w:t>9</w:t>
                  </w:r>
                </w:p>
              </w:tc>
              <w:tc>
                <w:tcPr>
                  <w:tcW w:w="863" w:type="dxa"/>
                </w:tcPr>
                <w:p w:rsidR="00740991" w:rsidRDefault="00740991" w:rsidP="00740991">
                  <w:r w:rsidRPr="0090200A">
                    <w:t>0.4973</w:t>
                  </w:r>
                </w:p>
              </w:tc>
              <w:tc>
                <w:tcPr>
                  <w:tcW w:w="863" w:type="dxa"/>
                </w:tcPr>
                <w:p w:rsidR="00740991" w:rsidRDefault="00740991" w:rsidP="00740991">
                  <w:r w:rsidRPr="00740991">
                    <w:t>0.1111</w:t>
                  </w:r>
                </w:p>
              </w:tc>
              <w:tc>
                <w:tcPr>
                  <w:tcW w:w="863" w:type="dxa"/>
                </w:tcPr>
                <w:p w:rsidR="00740991" w:rsidRDefault="00740991" w:rsidP="00740991">
                  <w:r w:rsidRPr="00740991">
                    <w:t>0.9598</w:t>
                  </w:r>
                </w:p>
              </w:tc>
              <w:tc>
                <w:tcPr>
                  <w:tcW w:w="863" w:type="dxa"/>
                </w:tcPr>
                <w:p w:rsidR="00740991" w:rsidRDefault="00740991" w:rsidP="00740991">
                  <w:r w:rsidRPr="00740991">
                    <w:t>0.3812</w:t>
                  </w:r>
                </w:p>
              </w:tc>
              <w:tc>
                <w:tcPr>
                  <w:tcW w:w="863" w:type="dxa"/>
                </w:tcPr>
                <w:p w:rsidR="00740991" w:rsidRDefault="00740991" w:rsidP="00740991">
                  <w:r w:rsidRPr="00740991">
                    <w:t>0.0200</w:t>
                  </w:r>
                </w:p>
              </w:tc>
              <w:tc>
                <w:tcPr>
                  <w:tcW w:w="863" w:type="dxa"/>
                </w:tcPr>
                <w:p w:rsidR="00740991" w:rsidRDefault="00740991" w:rsidP="00740991">
                  <w:r w:rsidRPr="00740991">
                    <w:t>0.1941</w:t>
                  </w:r>
                </w:p>
              </w:tc>
              <w:tc>
                <w:tcPr>
                  <w:tcW w:w="863" w:type="dxa"/>
                </w:tcPr>
                <w:p w:rsidR="00740991" w:rsidRDefault="00740991" w:rsidP="00740991">
                  <w:r w:rsidRPr="00740991">
                    <w:t>0.7392</w:t>
                  </w:r>
                </w:p>
              </w:tc>
            </w:tr>
          </w:tbl>
          <w:p w:rsidR="00740991" w:rsidRPr="00740991" w:rsidRDefault="00740991" w:rsidP="00740991">
            <w:pPr>
              <w:rPr>
                <w:rFonts w:ascii="Calibri" w:eastAsia="Times New Roman" w:hAnsi="Calibri" w:cs="Calibri"/>
                <w:bCs/>
                <w:color w:val="000000"/>
              </w:rPr>
            </w:pPr>
            <w:r w:rsidRPr="00740991">
              <w:rPr>
                <w:rFonts w:ascii="Calibri" w:eastAsia="Times New Roman" w:hAnsi="Calibri" w:cs="Calibri"/>
                <w:bCs/>
                <w:color w:val="000000"/>
              </w:rPr>
              <w:t>* These statistics were calculated using 1000 simulated samples.</w:t>
            </w:r>
          </w:p>
          <w:p w:rsidR="00740991" w:rsidRPr="00740991" w:rsidRDefault="00740991" w:rsidP="007409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991" w:rsidRPr="00740991" w:rsidRDefault="00740991" w:rsidP="007409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991" w:rsidRPr="00740991" w:rsidRDefault="00740991" w:rsidP="007409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991" w:rsidRPr="00740991" w:rsidRDefault="00740991" w:rsidP="007409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991" w:rsidRPr="00740991" w:rsidRDefault="00740991" w:rsidP="007409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991" w:rsidRPr="00740991" w:rsidRDefault="00740991" w:rsidP="007409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991" w:rsidRPr="00740991" w:rsidRDefault="00740991" w:rsidP="007409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991" w:rsidRPr="00740991" w:rsidRDefault="00740991" w:rsidP="007409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991" w:rsidRPr="00740991" w:rsidRDefault="00740991" w:rsidP="007409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991" w:rsidRPr="00740991" w:rsidRDefault="00740991" w:rsidP="007409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991" w:rsidRPr="00740991" w:rsidRDefault="00740991" w:rsidP="007409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991" w:rsidRPr="00740991" w:rsidRDefault="00740991" w:rsidP="007409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991" w:rsidRPr="00740991" w:rsidRDefault="00740991" w:rsidP="007409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991" w:rsidRPr="00740991" w:rsidRDefault="00740991" w:rsidP="007409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991" w:rsidRPr="00740991" w:rsidRDefault="00740991" w:rsidP="007409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991" w:rsidRPr="00740991" w:rsidRDefault="00740991" w:rsidP="007409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991" w:rsidRPr="00740991" w:rsidRDefault="00740991" w:rsidP="007409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991" w:rsidRPr="00740991" w:rsidRDefault="00740991" w:rsidP="007409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991" w:rsidRPr="00740991" w:rsidRDefault="00740991" w:rsidP="007409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991" w:rsidRPr="00740991" w:rsidRDefault="00740991" w:rsidP="007409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991" w:rsidRPr="00740991" w:rsidRDefault="00740991" w:rsidP="007409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E81A0E" w:rsidRPr="0090200A" w:rsidRDefault="00E81A0E" w:rsidP="0090200A"/>
    <w:sectPr w:rsidR="00E81A0E" w:rsidRPr="0090200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9p0avsd80wxv2err9659v28z2tateppvz00&quot;&gt;Elnour_AugestFinal&lt;record-ids&gt;&lt;item&gt;132&lt;/item&gt;&lt;/record-ids&gt;&lt;/item&gt;&lt;/Libraries&gt;"/>
  </w:docVars>
  <w:rsids>
    <w:rsidRoot w:val="006141A2"/>
    <w:rsid w:val="002966A0"/>
    <w:rsid w:val="00567777"/>
    <w:rsid w:val="006141A2"/>
    <w:rsid w:val="00690586"/>
    <w:rsid w:val="00740991"/>
    <w:rsid w:val="007D724B"/>
    <w:rsid w:val="00810752"/>
    <w:rsid w:val="0090200A"/>
    <w:rsid w:val="00A06F57"/>
    <w:rsid w:val="00E81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601787"/>
  <w15:chartTrackingRefBased/>
  <w15:docId w15:val="{34F0D513-196C-4761-9245-AE630C18B3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56777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6777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6777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67777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20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200A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9020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044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8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nour</dc:creator>
  <cp:keywords/>
  <dc:description/>
  <cp:lastModifiedBy> Elnour</cp:lastModifiedBy>
  <cp:revision>2</cp:revision>
  <dcterms:created xsi:type="dcterms:W3CDTF">2021-12-25T22:16:00Z</dcterms:created>
  <dcterms:modified xsi:type="dcterms:W3CDTF">2021-12-25T22:16:00Z</dcterms:modified>
</cp:coreProperties>
</file>